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8C4" w:rsidRPr="00F422ED" w:rsidRDefault="008E08C4" w:rsidP="008E08C4">
      <w:pPr>
        <w:rPr>
          <w:b/>
        </w:rPr>
      </w:pPr>
      <w:r w:rsidRPr="00F422ED">
        <w:rPr>
          <w:b/>
        </w:rPr>
        <w:t>S</w:t>
      </w:r>
      <w:r w:rsidR="00343A8A">
        <w:rPr>
          <w:b/>
        </w:rPr>
        <w:t>1</w:t>
      </w:r>
      <w:bookmarkStart w:id="0" w:name="_GoBack"/>
      <w:bookmarkEnd w:id="0"/>
      <w:r w:rsidRPr="00F422ED">
        <w:rPr>
          <w:b/>
        </w:rPr>
        <w:t xml:space="preserve"> Table. </w:t>
      </w:r>
      <w:proofErr w:type="gramStart"/>
      <w:r w:rsidRPr="00F422ED">
        <w:rPr>
          <w:b/>
        </w:rPr>
        <w:t>Predictive performance of species distribution modeling.</w:t>
      </w:r>
      <w:proofErr w:type="gramEnd"/>
      <w:r w:rsidRPr="00F422ED">
        <w:rPr>
          <w:b/>
        </w:rPr>
        <w:t xml:space="preserve"> An AUC value of 0.5 implies random predictive discrimination, while values above 0.7, 0.8 and 0.9 represent good, very good and excellent discrimination respectively.</w:t>
      </w:r>
    </w:p>
    <w:tbl>
      <w:tblPr>
        <w:tblW w:w="7356" w:type="dxa"/>
        <w:jc w:val="center"/>
        <w:tblInd w:w="-1813" w:type="dxa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2253"/>
        <w:gridCol w:w="2850"/>
        <w:gridCol w:w="1958"/>
        <w:gridCol w:w="295"/>
      </w:tblGrid>
      <w:tr w:rsidR="008E08C4" w:rsidRPr="00F00284" w:rsidTr="00636121">
        <w:trPr>
          <w:trHeight w:val="315"/>
          <w:jc w:val="center"/>
        </w:trPr>
        <w:tc>
          <w:tcPr>
            <w:tcW w:w="2253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bCs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bCs/>
                <w:color w:val="000000"/>
                <w:sz w:val="18"/>
                <w:szCs w:val="18"/>
                <w:lang w:eastAsia="en-CA"/>
              </w:rPr>
              <w:t>Common name</w:t>
            </w:r>
          </w:p>
        </w:tc>
        <w:tc>
          <w:tcPr>
            <w:tcW w:w="2850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bCs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bCs/>
                <w:color w:val="000000"/>
                <w:sz w:val="18"/>
                <w:szCs w:val="18"/>
                <w:lang w:eastAsia="en-CA"/>
              </w:rPr>
              <w:t>Scientific name</w:t>
            </w:r>
          </w:p>
        </w:tc>
        <w:tc>
          <w:tcPr>
            <w:tcW w:w="2253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:rsidR="008E08C4" w:rsidRPr="00F00284" w:rsidDel="00F00284" w:rsidRDefault="008E08C4" w:rsidP="00636121">
            <w:pPr>
              <w:rPr>
                <w:rFonts w:cs="Arial"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eastAsia="en-CA"/>
              </w:rPr>
              <w:t>Area under curve (AUC)</w:t>
            </w:r>
          </w:p>
        </w:tc>
      </w:tr>
      <w:tr w:rsidR="008E08C4" w:rsidRPr="00F00284" w:rsidTr="00636121">
        <w:trPr>
          <w:gridAfter w:val="1"/>
          <w:wAfter w:w="295" w:type="dxa"/>
          <w:trHeight w:val="255"/>
          <w:jc w:val="center"/>
        </w:trPr>
        <w:tc>
          <w:tcPr>
            <w:tcW w:w="2253" w:type="dxa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African rue</w:t>
            </w:r>
          </w:p>
        </w:tc>
        <w:tc>
          <w:tcPr>
            <w:tcW w:w="2850" w:type="dxa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Peganum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harmala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1958" w:type="dxa"/>
            <w:tcBorders>
              <w:top w:val="single" w:sz="12" w:space="0" w:color="auto"/>
              <w:bottom w:val="nil"/>
            </w:tcBorders>
          </w:tcPr>
          <w:p w:rsidR="008E08C4" w:rsidRPr="00F00284" w:rsidRDefault="008E08C4" w:rsidP="00636121">
            <w:pPr>
              <w:jc w:val="center"/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0.957</w:t>
            </w:r>
          </w:p>
        </w:tc>
      </w:tr>
      <w:tr w:rsidR="008E08C4" w:rsidRPr="00F00284" w:rsidTr="00636121">
        <w:trPr>
          <w:gridAfter w:val="1"/>
          <w:wAfter w:w="295" w:type="dxa"/>
          <w:trHeight w:val="255"/>
          <w:jc w:val="center"/>
        </w:trPr>
        <w:tc>
          <w:tcPr>
            <w:tcW w:w="2253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 xml:space="preserve">alkali </w:t>
            </w:r>
            <w:proofErr w:type="spellStart"/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swainsonpea</w:t>
            </w:r>
            <w:proofErr w:type="spellEnd"/>
          </w:p>
        </w:tc>
        <w:tc>
          <w:tcPr>
            <w:tcW w:w="2850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Sphaerophysa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salsula</w:t>
            </w:r>
            <w:proofErr w:type="spellEnd"/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8E08C4" w:rsidRPr="00F00284" w:rsidRDefault="008E08C4" w:rsidP="00636121">
            <w:pPr>
              <w:jc w:val="center"/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0.982</w:t>
            </w:r>
          </w:p>
        </w:tc>
      </w:tr>
      <w:tr w:rsidR="008E08C4" w:rsidRPr="00F00284" w:rsidTr="00636121">
        <w:trPr>
          <w:gridAfter w:val="1"/>
          <w:wAfter w:w="295" w:type="dxa"/>
          <w:trHeight w:val="255"/>
          <w:jc w:val="center"/>
        </w:trPr>
        <w:tc>
          <w:tcPr>
            <w:tcW w:w="2253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autumn olive</w:t>
            </w:r>
          </w:p>
        </w:tc>
        <w:tc>
          <w:tcPr>
            <w:tcW w:w="2850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Elaeagnus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umbellata</w:t>
            </w:r>
            <w:proofErr w:type="spellEnd"/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8E08C4" w:rsidRPr="00F00284" w:rsidRDefault="008E08C4" w:rsidP="00636121">
            <w:pPr>
              <w:jc w:val="center"/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0.96</w:t>
            </w:r>
            <w:r w:rsidRPr="00F00284">
              <w:rPr>
                <w:rFonts w:cs="Arial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8E08C4" w:rsidRPr="00F00284" w:rsidTr="00636121">
        <w:trPr>
          <w:gridAfter w:val="1"/>
          <w:wAfter w:w="295" w:type="dxa"/>
          <w:trHeight w:val="255"/>
          <w:jc w:val="center"/>
        </w:trPr>
        <w:tc>
          <w:tcPr>
            <w:tcW w:w="2253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black swallow-wort</w:t>
            </w:r>
          </w:p>
        </w:tc>
        <w:tc>
          <w:tcPr>
            <w:tcW w:w="2850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Vincetoxicum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nigrum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8E08C4" w:rsidRPr="00F00284" w:rsidRDefault="008E08C4" w:rsidP="00636121">
            <w:pPr>
              <w:jc w:val="center"/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0.97</w:t>
            </w:r>
            <w:r w:rsidRPr="00F00284">
              <w:rPr>
                <w:rFonts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8E08C4" w:rsidRPr="00F00284" w:rsidTr="00636121">
        <w:trPr>
          <w:gridAfter w:val="1"/>
          <w:wAfter w:w="295" w:type="dxa"/>
          <w:trHeight w:val="255"/>
          <w:jc w:val="center"/>
        </w:trPr>
        <w:tc>
          <w:tcPr>
            <w:tcW w:w="2253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gorse</w:t>
            </w:r>
          </w:p>
        </w:tc>
        <w:tc>
          <w:tcPr>
            <w:tcW w:w="2850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Ulex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europaeus</w:t>
            </w:r>
            <w:proofErr w:type="spellEnd"/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8E08C4" w:rsidRPr="00F00284" w:rsidRDefault="008E08C4" w:rsidP="00636121">
            <w:pPr>
              <w:jc w:val="center"/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0.769</w:t>
            </w:r>
          </w:p>
        </w:tc>
      </w:tr>
      <w:tr w:rsidR="008E08C4" w:rsidRPr="00F00284" w:rsidTr="00636121">
        <w:trPr>
          <w:gridAfter w:val="1"/>
          <w:wAfter w:w="295" w:type="dxa"/>
          <w:trHeight w:val="255"/>
          <w:jc w:val="center"/>
        </w:trPr>
        <w:tc>
          <w:tcPr>
            <w:tcW w:w="2253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knapweed, brown</w:t>
            </w:r>
          </w:p>
        </w:tc>
        <w:tc>
          <w:tcPr>
            <w:tcW w:w="2850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Centaurea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jacea</w:t>
            </w:r>
            <w:proofErr w:type="spellEnd"/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8E08C4" w:rsidRPr="00F00284" w:rsidRDefault="008E08C4" w:rsidP="00636121">
            <w:pPr>
              <w:jc w:val="center"/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0.682</w:t>
            </w:r>
          </w:p>
        </w:tc>
      </w:tr>
      <w:tr w:rsidR="008E08C4" w:rsidRPr="00F00284" w:rsidTr="00636121">
        <w:trPr>
          <w:gridAfter w:val="1"/>
          <w:wAfter w:w="295" w:type="dxa"/>
          <w:trHeight w:val="255"/>
          <w:jc w:val="center"/>
        </w:trPr>
        <w:tc>
          <w:tcPr>
            <w:tcW w:w="2253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knotweed, giant</w:t>
            </w:r>
          </w:p>
        </w:tc>
        <w:tc>
          <w:tcPr>
            <w:tcW w:w="2850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Fallopia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sachalinensis</w:t>
            </w:r>
            <w:proofErr w:type="spellEnd"/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8E08C4" w:rsidRPr="00F00284" w:rsidRDefault="008E08C4" w:rsidP="00636121">
            <w:pPr>
              <w:jc w:val="center"/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0.8</w:t>
            </w:r>
            <w:r w:rsidRPr="00F00284">
              <w:rPr>
                <w:rFonts w:cs="Arial"/>
                <w:color w:val="000000"/>
                <w:sz w:val="18"/>
                <w:szCs w:val="18"/>
                <w:lang w:eastAsia="zh-CN"/>
              </w:rPr>
              <w:t>90</w:t>
            </w:r>
          </w:p>
        </w:tc>
      </w:tr>
      <w:tr w:rsidR="008E08C4" w:rsidRPr="00F00284" w:rsidTr="00636121">
        <w:trPr>
          <w:gridAfter w:val="1"/>
          <w:wAfter w:w="295" w:type="dxa"/>
          <w:trHeight w:val="255"/>
          <w:jc w:val="center"/>
        </w:trPr>
        <w:tc>
          <w:tcPr>
            <w:tcW w:w="2253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medusahead</w:t>
            </w:r>
            <w:proofErr w:type="spellEnd"/>
          </w:p>
        </w:tc>
        <w:tc>
          <w:tcPr>
            <w:tcW w:w="2850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Taeniatherum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caput-</w:t>
            </w: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medusae</w:t>
            </w:r>
            <w:proofErr w:type="spellEnd"/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8E08C4" w:rsidRPr="00F00284" w:rsidRDefault="008E08C4" w:rsidP="00636121">
            <w:pPr>
              <w:jc w:val="center"/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0.95</w:t>
            </w:r>
            <w:r w:rsidRPr="00F00284">
              <w:rPr>
                <w:rFonts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8E08C4" w:rsidRPr="00F00284" w:rsidTr="00636121">
        <w:trPr>
          <w:gridAfter w:val="1"/>
          <w:wAfter w:w="295" w:type="dxa"/>
          <w:trHeight w:val="255"/>
          <w:jc w:val="center"/>
        </w:trPr>
        <w:tc>
          <w:tcPr>
            <w:tcW w:w="2253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puncturevine</w:t>
            </w:r>
            <w:proofErr w:type="spellEnd"/>
          </w:p>
        </w:tc>
        <w:tc>
          <w:tcPr>
            <w:tcW w:w="2850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Tribulus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terrestris</w:t>
            </w:r>
            <w:proofErr w:type="spellEnd"/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8E08C4" w:rsidRPr="00F00284" w:rsidRDefault="008E08C4" w:rsidP="00636121">
            <w:pPr>
              <w:jc w:val="center"/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0.94</w:t>
            </w:r>
            <w:r w:rsidRPr="00F00284">
              <w:rPr>
                <w:rFonts w:cs="Arial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8E08C4" w:rsidRPr="00F00284" w:rsidTr="00636121">
        <w:trPr>
          <w:gridAfter w:val="1"/>
          <w:wAfter w:w="295" w:type="dxa"/>
          <w:trHeight w:val="255"/>
          <w:jc w:val="center"/>
        </w:trPr>
        <w:tc>
          <w:tcPr>
            <w:tcW w:w="2253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saltlover</w:t>
            </w:r>
            <w:proofErr w:type="spellEnd"/>
          </w:p>
        </w:tc>
        <w:tc>
          <w:tcPr>
            <w:tcW w:w="2850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Halogeton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glomeratus</w:t>
            </w:r>
            <w:proofErr w:type="spellEnd"/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8E08C4" w:rsidRPr="00F00284" w:rsidRDefault="008E08C4" w:rsidP="00636121">
            <w:pPr>
              <w:jc w:val="center"/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0.983</w:t>
            </w:r>
          </w:p>
        </w:tc>
      </w:tr>
      <w:tr w:rsidR="008E08C4" w:rsidRPr="00F00284" w:rsidTr="00636121">
        <w:trPr>
          <w:gridAfter w:val="1"/>
          <w:wAfter w:w="295" w:type="dxa"/>
          <w:trHeight w:val="255"/>
          <w:jc w:val="center"/>
        </w:trPr>
        <w:tc>
          <w:tcPr>
            <w:tcW w:w="2253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Scotch broom</w:t>
            </w:r>
          </w:p>
        </w:tc>
        <w:tc>
          <w:tcPr>
            <w:tcW w:w="2850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Cytisus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scoparius</w:t>
            </w:r>
            <w:proofErr w:type="spellEnd"/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8E08C4" w:rsidRPr="00F00284" w:rsidRDefault="008E08C4" w:rsidP="00636121">
            <w:pPr>
              <w:jc w:val="center"/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0.69</w:t>
            </w:r>
            <w:r w:rsidRPr="00F00284">
              <w:rPr>
                <w:rFonts w:cs="Arial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8E08C4" w:rsidRPr="00F00284" w:rsidTr="00636121">
        <w:trPr>
          <w:gridAfter w:val="1"/>
          <w:wAfter w:w="295" w:type="dxa"/>
          <w:trHeight w:val="255"/>
          <w:jc w:val="center"/>
        </w:trPr>
        <w:tc>
          <w:tcPr>
            <w:tcW w:w="2253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Scotch thistle</w:t>
            </w:r>
          </w:p>
        </w:tc>
        <w:tc>
          <w:tcPr>
            <w:tcW w:w="2850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Onopordum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acanthium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8E08C4" w:rsidRPr="00F00284" w:rsidRDefault="008E08C4" w:rsidP="00636121">
            <w:pPr>
              <w:jc w:val="center"/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0.82</w:t>
            </w:r>
            <w:r w:rsidRPr="00F00284">
              <w:rPr>
                <w:rFonts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8E08C4" w:rsidRPr="00F00284" w:rsidTr="00636121">
        <w:trPr>
          <w:gridAfter w:val="1"/>
          <w:wAfter w:w="295" w:type="dxa"/>
          <w:trHeight w:val="255"/>
          <w:jc w:val="center"/>
        </w:trPr>
        <w:tc>
          <w:tcPr>
            <w:tcW w:w="2253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Syrian bean-caper</w:t>
            </w:r>
          </w:p>
        </w:tc>
        <w:tc>
          <w:tcPr>
            <w:tcW w:w="2850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Zygophyllum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fabago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8E08C4" w:rsidRPr="00F00284" w:rsidRDefault="008E08C4" w:rsidP="00636121">
            <w:pPr>
              <w:jc w:val="center"/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0.984</w:t>
            </w:r>
          </w:p>
        </w:tc>
      </w:tr>
      <w:tr w:rsidR="008E08C4" w:rsidRPr="00F00284" w:rsidTr="00636121">
        <w:trPr>
          <w:gridAfter w:val="1"/>
          <w:wAfter w:w="295" w:type="dxa"/>
          <w:trHeight w:val="255"/>
          <w:jc w:val="center"/>
        </w:trPr>
        <w:tc>
          <w:tcPr>
            <w:tcW w:w="2253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tamarisk, Chinese</w:t>
            </w:r>
          </w:p>
        </w:tc>
        <w:tc>
          <w:tcPr>
            <w:tcW w:w="2850" w:type="dxa"/>
            <w:tcBorders>
              <w:top w:val="nil"/>
              <w:bottom w:val="nil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Tamarix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chinensis</w:t>
            </w:r>
            <w:proofErr w:type="spellEnd"/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8E08C4" w:rsidRPr="00F00284" w:rsidRDefault="008E08C4" w:rsidP="00636121">
            <w:pPr>
              <w:jc w:val="center"/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0.96</w:t>
            </w:r>
            <w:r w:rsidRPr="00F00284">
              <w:rPr>
                <w:rFonts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8E08C4" w:rsidRPr="00F00284" w:rsidTr="00636121">
        <w:trPr>
          <w:gridAfter w:val="1"/>
          <w:wAfter w:w="295" w:type="dxa"/>
          <w:trHeight w:val="255"/>
          <w:jc w:val="center"/>
        </w:trPr>
        <w:tc>
          <w:tcPr>
            <w:tcW w:w="2253" w:type="dxa"/>
            <w:tcBorders>
              <w:top w:val="nil"/>
              <w:bottom w:val="single" w:sz="2" w:space="0" w:color="auto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thistle, globe</w:t>
            </w:r>
          </w:p>
        </w:tc>
        <w:tc>
          <w:tcPr>
            <w:tcW w:w="2850" w:type="dxa"/>
            <w:tcBorders>
              <w:top w:val="nil"/>
              <w:bottom w:val="single" w:sz="2" w:space="0" w:color="auto"/>
              <w:right w:val="nil"/>
            </w:tcBorders>
            <w:vAlign w:val="bottom"/>
          </w:tcPr>
          <w:p w:rsidR="008E08C4" w:rsidRPr="00F00284" w:rsidRDefault="008E08C4" w:rsidP="00636121">
            <w:pPr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Echinops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>sphaerocephalus</w:t>
            </w:r>
            <w:proofErr w:type="spellEnd"/>
            <w:r w:rsidRPr="00F00284"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1958" w:type="dxa"/>
            <w:tcBorders>
              <w:top w:val="nil"/>
              <w:bottom w:val="single" w:sz="2" w:space="0" w:color="auto"/>
            </w:tcBorders>
          </w:tcPr>
          <w:p w:rsidR="008E08C4" w:rsidRPr="00F00284" w:rsidRDefault="008E08C4" w:rsidP="00636121">
            <w:pPr>
              <w:jc w:val="center"/>
              <w:rPr>
                <w:rFonts w:cs="Arial"/>
                <w:i/>
                <w:color w:val="000000"/>
                <w:sz w:val="18"/>
                <w:szCs w:val="18"/>
                <w:lang w:eastAsia="en-CA"/>
              </w:rPr>
            </w:pPr>
            <w:r w:rsidRPr="00F00284">
              <w:rPr>
                <w:rFonts w:cs="Arial"/>
                <w:color w:val="000000"/>
                <w:sz w:val="18"/>
                <w:szCs w:val="18"/>
                <w:lang w:eastAsia="en-CA"/>
              </w:rPr>
              <w:t>0.913</w:t>
            </w:r>
          </w:p>
        </w:tc>
      </w:tr>
    </w:tbl>
    <w:p w:rsidR="00B438DC" w:rsidRPr="008E08C4" w:rsidRDefault="00343A8A"/>
    <w:sectPr w:rsidR="00B438DC" w:rsidRPr="008E08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26C"/>
    <w:rsid w:val="001B6E80"/>
    <w:rsid w:val="0028009E"/>
    <w:rsid w:val="00331B2B"/>
    <w:rsid w:val="00343A8A"/>
    <w:rsid w:val="0038260F"/>
    <w:rsid w:val="008E08C4"/>
    <w:rsid w:val="00AE726C"/>
    <w:rsid w:val="00F4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8C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8C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Innovates - Technology Futures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na-Lee Chai</dc:creator>
  <cp:lastModifiedBy>Shauna-Lee Chai</cp:lastModifiedBy>
  <cp:revision>5</cp:revision>
  <dcterms:created xsi:type="dcterms:W3CDTF">2016-01-22T03:27:00Z</dcterms:created>
  <dcterms:modified xsi:type="dcterms:W3CDTF">2016-10-12T19:33:00Z</dcterms:modified>
</cp:coreProperties>
</file>